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185" w:tblpY="1862"/>
        <w:tblW w:w="9814" w:type="dxa"/>
        <w:tblLook w:val="04A0" w:firstRow="1" w:lastRow="0" w:firstColumn="1" w:lastColumn="0" w:noHBand="0" w:noVBand="1"/>
      </w:tblPr>
      <w:tblGrid>
        <w:gridCol w:w="1696"/>
        <w:gridCol w:w="2268"/>
        <w:gridCol w:w="2835"/>
        <w:gridCol w:w="3015"/>
      </w:tblGrid>
      <w:tr w:rsidR="004F294C" w:rsidRPr="00642BCC" w14:paraId="571960FB" w14:textId="77777777" w:rsidTr="00943CFA">
        <w:trPr>
          <w:trHeight w:val="41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82CFC9" w14:textId="77777777" w:rsidR="004F294C" w:rsidRPr="00642BCC" w:rsidRDefault="004F294C" w:rsidP="00F62B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 w:colFirst="0" w:colLast="-1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6A1DD9" w14:textId="77777777" w:rsidR="004F294C" w:rsidRPr="00642BCC" w:rsidRDefault="004F294C" w:rsidP="00F62B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07E0C8" w14:textId="77777777" w:rsidR="004F294C" w:rsidRPr="00642BCC" w:rsidRDefault="004F294C" w:rsidP="00F62B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470F0F" w14:textId="77777777" w:rsidR="004F294C" w:rsidRPr="00642BCC" w:rsidRDefault="004F294C" w:rsidP="00F62B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urce</w:t>
            </w:r>
          </w:p>
        </w:tc>
      </w:tr>
      <w:tr w:rsidR="004F294C" w:rsidRPr="00642BCC" w14:paraId="70721D96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4F4F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T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02C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B3D9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59D6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shihiro Izumiya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 Davis</w:t>
            </w:r>
          </w:p>
        </w:tc>
      </w:tr>
      <w:tr w:rsidR="004F294C" w:rsidRPr="00642BCC" w14:paraId="44A695E8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0232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17FF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77B0" w14:textId="70D3E4AD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83E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ry S. Hayward,</w:t>
            </w:r>
          </w:p>
          <w:p w14:paraId="09956DEB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hns Hopkins University</w:t>
            </w:r>
          </w:p>
        </w:tc>
      </w:tr>
      <w:tr w:rsidR="004F294C" w:rsidRPr="00642BCC" w14:paraId="131A5D5B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AE56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F4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6E8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D7B5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01C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53883</w:t>
            </w:r>
          </w:p>
        </w:tc>
      </w:tr>
      <w:tr w:rsidR="004F294C" w:rsidRPr="00642BCC" w14:paraId="79F5317F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8A60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8.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8023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6A8C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60A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65446</w:t>
            </w:r>
          </w:p>
        </w:tc>
      </w:tr>
      <w:tr w:rsidR="004F294C" w:rsidRPr="00642BCC" w14:paraId="0B23BF05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0C9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ul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3BED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D9E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5AE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; T5326</w:t>
            </w:r>
          </w:p>
        </w:tc>
      </w:tr>
      <w:tr w:rsidR="004671EA" w:rsidRPr="00C83013" w14:paraId="2E3F9B8B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DD3" w14:textId="77777777" w:rsidR="004671EA" w:rsidRPr="00C83013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B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AA8E" w14:textId="4A1495CD" w:rsidR="004671EA" w:rsidRPr="00C83013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bit </w:t>
            </w:r>
            <w:r w:rsidR="00C83013"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</w:t>
            </w: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00CB" w14:textId="3560D85D" w:rsidR="004671EA" w:rsidRPr="00C83013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; 1 µg (</w:t>
            </w:r>
            <w:proofErr w:type="spellStart"/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6BA7" w14:textId="70709E15" w:rsidR="004671EA" w:rsidRPr="00C83013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; ab</w:t>
            </w:r>
            <w:r w:rsidR="00C83013"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971</w:t>
            </w:r>
          </w:p>
        </w:tc>
      </w:tr>
      <w:tr w:rsidR="004671EA" w:rsidRPr="00642BCC" w14:paraId="52092B0B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3208" w14:textId="543B735A" w:rsidR="004671EA" w:rsidRPr="00C83013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61579" w14:textId="28EE82F5" w:rsidR="004671EA" w:rsidRPr="00C83013" w:rsidRDefault="00C83013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C87C" w14:textId="56DC60AC" w:rsidR="004671EA" w:rsidRPr="00C83013" w:rsidRDefault="00C83013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5 </w:t>
            </w:r>
            <w:r w:rsidR="008B3F7B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</w:t>
            </w: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 (</w:t>
            </w:r>
            <w:proofErr w:type="spellStart"/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1E48A" w14:textId="7A747AC9" w:rsidR="004671EA" w:rsidRPr="00C83013" w:rsidRDefault="00C83013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; ab18255</w:t>
            </w:r>
          </w:p>
        </w:tc>
      </w:tr>
      <w:tr w:rsidR="004F294C" w:rsidRPr="00642BCC" w14:paraId="36DB3685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949E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494A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7832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E79C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55</w:t>
            </w:r>
          </w:p>
        </w:tc>
      </w:tr>
      <w:tr w:rsidR="004F294C" w:rsidRPr="00642BCC" w14:paraId="17C2E5C9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70F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5CA8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40F7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3CD1" w14:textId="77777777" w:rsidR="004F294C" w:rsidRPr="00642BC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59</w:t>
            </w:r>
          </w:p>
        </w:tc>
      </w:tr>
      <w:tr w:rsidR="004F294C" w:rsidRPr="007B393C" w14:paraId="56288BFC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0AEA" w14:textId="2EE14D93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36me</w:t>
            </w:r>
            <w:r w:rsidR="004671EA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8402" w14:textId="0A86341A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bit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</w:t>
            </w: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01C3" w14:textId="1505856F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µg (</w:t>
            </w:r>
            <w:proofErr w:type="spellStart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8927" w14:textId="2DDA5C36" w:rsidR="004F294C" w:rsidRPr="007B393C" w:rsidRDefault="007B393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61022</w:t>
            </w:r>
          </w:p>
        </w:tc>
      </w:tr>
      <w:tr w:rsidR="004F294C" w:rsidRPr="007B393C" w14:paraId="509A72CF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3542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79me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28B3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4174" w14:textId="1F34356E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µg (</w:t>
            </w:r>
            <w:proofErr w:type="spellStart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E499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43</w:t>
            </w:r>
          </w:p>
        </w:tc>
      </w:tr>
      <w:tr w:rsidR="004F294C" w:rsidRPr="007B393C" w14:paraId="4D8780B3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5600" w14:textId="3EB88280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K119u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FEE" w14:textId="0E4B2EB2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bit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</w:t>
            </w: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D6CF" w14:textId="57320214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µg (</w:t>
            </w:r>
            <w:proofErr w:type="spellStart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ABDF" w14:textId="25A77B27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40S</w:t>
            </w:r>
          </w:p>
        </w:tc>
      </w:tr>
      <w:tr w:rsidR="004F294C" w:rsidRPr="007B393C" w14:paraId="2AFE1CCE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2213" w14:textId="1AAA778A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BK120u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4F1" w14:textId="48E667F2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bit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</w:t>
            </w: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1CED" w14:textId="6825A467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g (</w:t>
            </w:r>
            <w:proofErr w:type="spellStart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6EBD" w14:textId="295E9AC6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5546S</w:t>
            </w:r>
          </w:p>
        </w:tc>
      </w:tr>
      <w:tr w:rsidR="004F294C" w:rsidRPr="007B393C" w14:paraId="5D7031DE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AB36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G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031E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8131" w14:textId="4FD85769" w:rsidR="004F294C" w:rsidRPr="007B393C" w:rsidRDefault="004671EA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; 1</w:t>
            </w:r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µg (</w:t>
            </w:r>
            <w:proofErr w:type="spellStart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4F294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3933" w14:textId="77777777" w:rsidR="004F294C" w:rsidRPr="007B393C" w:rsidRDefault="004F294C" w:rsidP="00F62B5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; ab3832</w:t>
            </w:r>
          </w:p>
        </w:tc>
      </w:tr>
      <w:tr w:rsidR="004671EA" w:rsidRPr="007B393C" w14:paraId="10EBCA1B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30DE9" w14:textId="2AF8CAA2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G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969ED" w14:textId="7326ED4C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bbit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</w:t>
            </w: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1917A" w14:textId="7294A0D6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6A9C5" w14:textId="6DC290F1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13069S</w:t>
            </w:r>
          </w:p>
        </w:tc>
      </w:tr>
      <w:tr w:rsidR="004671EA" w:rsidRPr="007B393C" w14:paraId="2CBE342D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95226" w14:textId="64802F8B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Y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133C6" w14:textId="0BB749AB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use </w:t>
            </w:r>
            <w:r w:rsidR="007B393C"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2711" w14:textId="3A60E04A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3A5D8" w14:textId="71A4F85A" w:rsidR="004671EA" w:rsidRPr="007B393C" w:rsidRDefault="007B393C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7341</w:t>
            </w:r>
          </w:p>
        </w:tc>
      </w:tr>
      <w:tr w:rsidR="004671EA" w:rsidRPr="00642BCC" w14:paraId="7D51ACF4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69520" w14:textId="3ED157EE" w:rsidR="004671EA" w:rsidRPr="007B393C" w:rsidRDefault="004671E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GF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3E76E" w14:textId="20670BD8" w:rsidR="004671EA" w:rsidRPr="007B393C" w:rsidRDefault="007B393C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</w:t>
            </w:r>
            <w:r w:rsidR="00943CF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25BFF" w14:textId="5F759A52" w:rsidR="004671EA" w:rsidRPr="007B393C" w:rsidRDefault="00C83013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8B3F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8B3F7B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</w:t>
            </w: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 (</w:t>
            </w:r>
            <w:proofErr w:type="spellStart"/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3B59" w14:textId="73E86F76" w:rsidR="004671EA" w:rsidRPr="007B393C" w:rsidRDefault="007B393C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9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390443</w:t>
            </w:r>
          </w:p>
        </w:tc>
      </w:tr>
      <w:tr w:rsidR="004671EA" w:rsidRPr="00642BCC" w14:paraId="63DB50E6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F168" w14:textId="4BDB9355" w:rsidR="004671EA" w:rsidRPr="00642BCC" w:rsidRDefault="00943CF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NA </w:t>
            </w:r>
            <w:r w:rsidR="00C830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-II CT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01DE" w14:textId="7AA189BF" w:rsidR="004671EA" w:rsidRPr="00642BCC" w:rsidRDefault="00943CF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6861" w14:textId="04D8D42E" w:rsidR="004671EA" w:rsidRPr="00642BCC" w:rsidRDefault="00C83013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3D0F" w14:textId="4AC9C2F9" w:rsidR="004671EA" w:rsidRPr="00642BCC" w:rsidRDefault="00943CFA" w:rsidP="004671E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; ab26721</w:t>
            </w:r>
          </w:p>
        </w:tc>
      </w:tr>
      <w:tr w:rsidR="00943CFA" w:rsidRPr="00642BCC" w14:paraId="38DBEC78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ECE85" w14:textId="01500AEA" w:rsidR="00943CFA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-II Ser2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A1D3" w14:textId="7F67951F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E0FDD" w14:textId="6A3C68DB" w:rsidR="00943CFA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386ED" w14:textId="0822403E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cam; </w:t>
            </w:r>
            <w:r w:rsidR="008B3F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5</w:t>
            </w:r>
          </w:p>
        </w:tc>
      </w:tr>
      <w:tr w:rsidR="00943CFA" w:rsidRPr="00642BCC" w14:paraId="63BD5A87" w14:textId="77777777" w:rsidTr="00943CF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97C" w14:textId="77777777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366" w14:textId="77777777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A036" w14:textId="4B15536B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; 1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1/400 (IF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24CA" w14:textId="77777777" w:rsidR="00943CFA" w:rsidRPr="00642BCC" w:rsidRDefault="00943CFA" w:rsidP="00943CFA">
            <w:pPr>
              <w:rPr>
                <w:rFonts w:ascii="Arial" w:hAnsi="Arial" w:cs="Arial"/>
                <w:sz w:val="22"/>
                <w:szCs w:val="22"/>
              </w:rPr>
            </w:pPr>
            <w:r w:rsidRPr="00642BCC">
              <w:rPr>
                <w:rFonts w:ascii="Arial" w:hAnsi="Arial" w:cs="Arial"/>
                <w:sz w:val="22"/>
                <w:szCs w:val="22"/>
              </w:rPr>
              <w:t>Sigma; F1804</w:t>
            </w:r>
          </w:p>
          <w:p w14:paraId="52BE25CF" w14:textId="77777777" w:rsidR="00943CFA" w:rsidRPr="00642BCC" w:rsidRDefault="00943CFA" w:rsidP="00943CF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bookmarkEnd w:id="0"/>
    <w:p w14:paraId="79B8135E" w14:textId="6F35A56D" w:rsidR="00DB6071" w:rsidRPr="0037774C" w:rsidRDefault="004F294C">
      <w:pPr>
        <w:rPr>
          <w:b/>
          <w:bCs/>
        </w:rPr>
      </w:pPr>
      <w:r w:rsidRPr="0037774C">
        <w:rPr>
          <w:rFonts w:ascii="Arial" w:hAnsi="Arial" w:cs="Arial"/>
          <w:b/>
          <w:bCs/>
          <w:sz w:val="22"/>
          <w:szCs w:val="22"/>
        </w:rPr>
        <w:t>Table S</w:t>
      </w:r>
      <w:r w:rsidR="00B73EC6">
        <w:rPr>
          <w:rFonts w:ascii="Arial" w:hAnsi="Arial" w:cs="Arial"/>
          <w:b/>
          <w:bCs/>
          <w:sz w:val="22"/>
          <w:szCs w:val="22"/>
        </w:rPr>
        <w:t>2</w:t>
      </w:r>
      <w:r w:rsidRPr="0037774C">
        <w:rPr>
          <w:rFonts w:ascii="Arial" w:hAnsi="Arial" w:cs="Arial"/>
          <w:b/>
          <w:bCs/>
          <w:sz w:val="22"/>
          <w:szCs w:val="22"/>
        </w:rPr>
        <w:t xml:space="preserve">. </w:t>
      </w:r>
      <w:r w:rsidR="0037774C">
        <w:rPr>
          <w:rFonts w:ascii="Arial" w:hAnsi="Arial" w:cs="Arial"/>
          <w:b/>
          <w:bCs/>
          <w:sz w:val="22"/>
          <w:szCs w:val="22"/>
        </w:rPr>
        <w:t>A</w:t>
      </w:r>
      <w:r w:rsidRPr="0037774C">
        <w:rPr>
          <w:rFonts w:ascii="Arial" w:hAnsi="Arial" w:cs="Arial"/>
          <w:b/>
          <w:bCs/>
          <w:sz w:val="22"/>
          <w:szCs w:val="22"/>
        </w:rPr>
        <w:t>ntibodies used in th</w:t>
      </w:r>
      <w:r w:rsidR="00D012D6">
        <w:rPr>
          <w:rFonts w:ascii="Arial" w:hAnsi="Arial" w:cs="Arial"/>
          <w:b/>
          <w:bCs/>
          <w:sz w:val="22"/>
          <w:szCs w:val="22"/>
        </w:rPr>
        <w:t>e</w:t>
      </w:r>
      <w:r w:rsidRPr="0037774C">
        <w:rPr>
          <w:rFonts w:ascii="Arial" w:hAnsi="Arial" w:cs="Arial"/>
          <w:b/>
          <w:bCs/>
          <w:sz w:val="22"/>
          <w:szCs w:val="22"/>
        </w:rPr>
        <w:t xml:space="preserve"> study</w:t>
      </w:r>
    </w:p>
    <w:sectPr w:rsidR="00DB6071" w:rsidRPr="0037774C" w:rsidSect="00965B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Chen">
    <w15:presenceInfo w15:providerId="AD" w15:userId="S::jchen1@iwu.edu::c9c0c741-6568-4dfe-91be-8affe991e3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94C"/>
    <w:rsid w:val="00007F1D"/>
    <w:rsid w:val="00011241"/>
    <w:rsid w:val="00014ABA"/>
    <w:rsid w:val="0006731E"/>
    <w:rsid w:val="00080391"/>
    <w:rsid w:val="000B10A9"/>
    <w:rsid w:val="000B33A0"/>
    <w:rsid w:val="001F7CDC"/>
    <w:rsid w:val="0021042C"/>
    <w:rsid w:val="002434E9"/>
    <w:rsid w:val="002E165A"/>
    <w:rsid w:val="003320E8"/>
    <w:rsid w:val="0037774C"/>
    <w:rsid w:val="0041424F"/>
    <w:rsid w:val="004570B6"/>
    <w:rsid w:val="004671EA"/>
    <w:rsid w:val="004B70CB"/>
    <w:rsid w:val="004F294C"/>
    <w:rsid w:val="005422A7"/>
    <w:rsid w:val="005636A7"/>
    <w:rsid w:val="00573FE5"/>
    <w:rsid w:val="005C2588"/>
    <w:rsid w:val="005E124F"/>
    <w:rsid w:val="00694F8C"/>
    <w:rsid w:val="006B6E3E"/>
    <w:rsid w:val="00727C58"/>
    <w:rsid w:val="0074240E"/>
    <w:rsid w:val="00784B52"/>
    <w:rsid w:val="007B393C"/>
    <w:rsid w:val="007C0CFC"/>
    <w:rsid w:val="008342BA"/>
    <w:rsid w:val="008458FC"/>
    <w:rsid w:val="00845B8B"/>
    <w:rsid w:val="008B3F7B"/>
    <w:rsid w:val="00903F8C"/>
    <w:rsid w:val="00943CFA"/>
    <w:rsid w:val="00965BF7"/>
    <w:rsid w:val="009A2FDB"/>
    <w:rsid w:val="00A21D5A"/>
    <w:rsid w:val="00AC4AC3"/>
    <w:rsid w:val="00B16D74"/>
    <w:rsid w:val="00B54F8B"/>
    <w:rsid w:val="00B7312F"/>
    <w:rsid w:val="00B73EC6"/>
    <w:rsid w:val="00B75E15"/>
    <w:rsid w:val="00B7663F"/>
    <w:rsid w:val="00C70F2E"/>
    <w:rsid w:val="00C71723"/>
    <w:rsid w:val="00C83013"/>
    <w:rsid w:val="00C907AC"/>
    <w:rsid w:val="00CE154D"/>
    <w:rsid w:val="00D012D6"/>
    <w:rsid w:val="00D80415"/>
    <w:rsid w:val="00DC21E4"/>
    <w:rsid w:val="00DC36E1"/>
    <w:rsid w:val="00DF0482"/>
    <w:rsid w:val="00E143A2"/>
    <w:rsid w:val="00E44CA0"/>
    <w:rsid w:val="00EA3DBD"/>
    <w:rsid w:val="00EC32BD"/>
    <w:rsid w:val="00F24262"/>
    <w:rsid w:val="00F96418"/>
    <w:rsid w:val="00FA21A3"/>
    <w:rsid w:val="00FB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9202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94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4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94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4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ie Lee</dc:creator>
  <cp:keywords/>
  <dc:description/>
  <cp:lastModifiedBy>Zsolt</cp:lastModifiedBy>
  <cp:revision>4</cp:revision>
  <dcterms:created xsi:type="dcterms:W3CDTF">2022-03-27T18:34:00Z</dcterms:created>
  <dcterms:modified xsi:type="dcterms:W3CDTF">2022-08-14T17:34:00Z</dcterms:modified>
</cp:coreProperties>
</file>